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B39F" w14:textId="34156E0F" w:rsidR="00CF7D1C" w:rsidRPr="00CF7D1C" w:rsidRDefault="00CF7D1C" w:rsidP="008E7477">
      <w:pPr>
        <w:jc w:val="center"/>
        <w:rPr>
          <w:b/>
          <w:bCs/>
        </w:rPr>
      </w:pPr>
      <w:r w:rsidRPr="00CF7D1C">
        <w:rPr>
          <w:b/>
          <w:bCs/>
        </w:rPr>
        <w:t xml:space="preserve">Supplementary Table 3. </w:t>
      </w:r>
      <w:r w:rsidR="004677A1">
        <w:rPr>
          <w:b/>
          <w:bCs/>
        </w:rPr>
        <w:t xml:space="preserve">Impact of ZEN exposure on ovarian protein abundance in HS gilts </w:t>
      </w:r>
      <w:r>
        <w:rPr>
          <w:b/>
          <w:bCs/>
        </w:rPr>
        <w:fldChar w:fldCharType="begin"/>
      </w:r>
      <w:r w:rsidRPr="00CF7D1C">
        <w:rPr>
          <w:b/>
          <w:bCs/>
        </w:rPr>
        <w:instrText xml:space="preserve"> LINK Excel.Sheet.12 "C:\\Users\\Crystal Roach\\OneDrive\\Desktop\\Manuscript Publications\\Zearalenone Manuscript\\Proteomics\\P893-Crystal-july2020_HSCtL_HSZEA.xlsx" "Fold Change Organized!R1:R1048576" \a \f 4 \h </w:instrText>
      </w:r>
      <w:r>
        <w:rPr>
          <w:b/>
          <w:bCs/>
        </w:rPr>
        <w:instrText xml:space="preserve"> \* MERGEFORMAT </w:instrText>
      </w:r>
      <w:r>
        <w:rPr>
          <w:b/>
          <w:bCs/>
        </w:rPr>
        <w:fldChar w:fldCharType="separate"/>
      </w:r>
    </w:p>
    <w:tbl>
      <w:tblPr>
        <w:tblW w:w="5316" w:type="pct"/>
        <w:tblLayout w:type="fixed"/>
        <w:tblLook w:val="04A0" w:firstRow="1" w:lastRow="0" w:firstColumn="1" w:lastColumn="0" w:noHBand="0" w:noVBand="1"/>
      </w:tblPr>
      <w:tblGrid>
        <w:gridCol w:w="1125"/>
        <w:gridCol w:w="4092"/>
        <w:gridCol w:w="2248"/>
        <w:gridCol w:w="1710"/>
      </w:tblGrid>
      <w:tr w:rsidR="004677A1" w:rsidRPr="00CF7D1C" w14:paraId="1484F076" w14:textId="77777777" w:rsidTr="008E7477">
        <w:trPr>
          <w:trHeight w:val="324"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295FF" w14:textId="77777777" w:rsidR="004677A1" w:rsidRPr="00CF7D1C" w:rsidRDefault="004677A1" w:rsidP="004677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Uniprot ID</w:t>
            </w:r>
          </w:p>
        </w:tc>
        <w:tc>
          <w:tcPr>
            <w:tcW w:w="223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15404" w14:textId="5C4DB78C" w:rsidR="004677A1" w:rsidRPr="00CF7D1C" w:rsidRDefault="004677A1" w:rsidP="004677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name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10B5F" w14:textId="7A1387EC" w:rsidR="004677A1" w:rsidRPr="00CF7D1C" w:rsidRDefault="004677A1" w:rsidP="004677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abbreviation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E2743" w14:textId="77777777" w:rsidR="004677A1" w:rsidRPr="00CF7D1C" w:rsidRDefault="004677A1" w:rsidP="004677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log2(FC)</w:t>
            </w:r>
          </w:p>
        </w:tc>
      </w:tr>
      <w:tr w:rsidR="004677A1" w:rsidRPr="00CF7D1C" w14:paraId="1F2DA2F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99E6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WWN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ED6D2" w14:textId="3B5E6F1B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Eukaryotic translation initiation factor 4B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045E" w14:textId="30D929B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IF4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847F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1.55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4677A1" w:rsidRPr="00CF7D1C" w14:paraId="31B2A230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246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SNU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EABB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Glyceraldehyde-3-phosphate dehydrogen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E173E" w14:textId="162303B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GAPDH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933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1.506</w:t>
            </w:r>
          </w:p>
        </w:tc>
      </w:tr>
      <w:tr w:rsidR="004677A1" w:rsidRPr="00CF7D1C" w14:paraId="7604F14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4D2E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TJ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6627" w14:textId="585244F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DAZ associated protein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7A56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AZAP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16C4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1.469</w:t>
            </w:r>
          </w:p>
        </w:tc>
      </w:tr>
      <w:tr w:rsidR="004677A1" w:rsidRPr="00CF7D1C" w14:paraId="61E31012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853A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KGP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E3669" w14:textId="672CAE7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nter-alpha-trypsin inhibitor heavy chain 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46F1" w14:textId="382EEDCB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ITIH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05B8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1.1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0</w:t>
            </w:r>
          </w:p>
        </w:tc>
      </w:tr>
      <w:tr w:rsidR="004677A1" w:rsidRPr="00CF7D1C" w14:paraId="471F1A9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62D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3LDR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7FBC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aveolae associated protein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44A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AVIN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CC2E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0</w:t>
            </w:r>
          </w:p>
        </w:tc>
      </w:tr>
      <w:tr w:rsidR="004677A1" w:rsidRPr="00CF7D1C" w14:paraId="4422B8ED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D30C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Z81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6B01" w14:textId="7B654C4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Eukaryotic translation initiation factor 3 subunit C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C7C1" w14:textId="782D11B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EIF3C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0E80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989</w:t>
            </w:r>
          </w:p>
        </w:tc>
      </w:tr>
      <w:tr w:rsidR="004677A1" w:rsidRPr="00CF7D1C" w14:paraId="61B8940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D282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IX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21A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Ribosomal protein L37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FA7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RPL37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93AF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0</w:t>
            </w:r>
          </w:p>
        </w:tc>
      </w:tr>
      <w:tr w:rsidR="004677A1" w:rsidRPr="00CF7D1C" w14:paraId="165D2EC3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09D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Q06A9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A5E8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Small nuclear ribonucleoprotein polypeptide B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A68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NRPB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94D7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77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4900A42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7BD9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6ZQD3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1200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FKBP 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rolyl isomeras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5BA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KBP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7B8F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770</w:t>
            </w:r>
          </w:p>
        </w:tc>
      </w:tr>
      <w:tr w:rsidR="004677A1" w:rsidRPr="00CF7D1C" w14:paraId="2E8A6B47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5D7F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JZ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9EA6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cireductone dioxygenase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15D1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DI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BEFC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75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677A1" w:rsidRPr="00CF7D1C" w14:paraId="42343D2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24F4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M4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8DB8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Tensin-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B4187" w14:textId="740DA17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TNS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DD6C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72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677A1" w:rsidRPr="00CF7D1C" w14:paraId="1B3C5350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938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9D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A68C7" w14:textId="49F892DF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eroxiredox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25FC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RDX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0313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711</w:t>
            </w:r>
          </w:p>
        </w:tc>
      </w:tr>
      <w:tr w:rsidR="004677A1" w:rsidRPr="00CF7D1C" w14:paraId="5C0BC0D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4D91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2Z5W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F81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eterogeneous nuclear ribonucleoprotein H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5A0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NRNPH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B58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683</w:t>
            </w:r>
          </w:p>
        </w:tc>
      </w:tr>
      <w:tr w:rsidR="004677A1" w:rsidRPr="00CF7D1C" w14:paraId="371FB61F" w14:textId="77777777" w:rsidTr="008E7477">
        <w:trPr>
          <w:trHeight w:val="312"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30EE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TGG9</w:t>
            </w:r>
          </w:p>
        </w:tc>
        <w:tc>
          <w:tcPr>
            <w:tcW w:w="2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F1F8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Threonyl-tRNA synthetase 1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9BB62" w14:textId="60274ED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TARS1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69F0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667</w:t>
            </w:r>
          </w:p>
        </w:tc>
      </w:tr>
      <w:tr w:rsidR="004677A1" w:rsidRPr="00CF7D1C" w14:paraId="3C9441D2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A904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2Z51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363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40S ribosomal protein S2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35CF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RPS2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30A7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63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677A1" w:rsidRPr="00CF7D1C" w14:paraId="35CA083A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DE95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B9V4F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E409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DP-ribosylation factor 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D13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RF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38FA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624</w:t>
            </w:r>
          </w:p>
        </w:tc>
      </w:tr>
      <w:tr w:rsidR="004677A1" w:rsidRPr="00CF7D1C" w14:paraId="2B57EB8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72E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Y20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7265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NA replication licensing factor MCM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5CAD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CM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2822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600</w:t>
            </w:r>
          </w:p>
        </w:tc>
      </w:tr>
      <w:tr w:rsidR="004677A1" w:rsidRPr="00CF7D1C" w14:paraId="4809596B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9B2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Q2901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1D919" w14:textId="5F08D2DE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Orosomucoid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866C" w14:textId="708E680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ORM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BBE1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590</w:t>
            </w:r>
          </w:p>
        </w:tc>
      </w:tr>
      <w:tr w:rsidR="004677A1" w:rsidRPr="00CF7D1C" w14:paraId="3CB4E79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8338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A1G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D1A09" w14:textId="223A15DC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DZ and LIM domain 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C7EE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DLIM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F6C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586</w:t>
            </w:r>
          </w:p>
        </w:tc>
      </w:tr>
      <w:tr w:rsidR="004677A1" w:rsidRPr="00CF7D1C" w14:paraId="4CD8361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68DB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TT0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505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araoxonase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15A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ON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B304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582</w:t>
            </w:r>
          </w:p>
        </w:tc>
      </w:tr>
      <w:tr w:rsidR="004677A1" w:rsidRPr="00CF7D1C" w14:paraId="3428A6A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D47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KB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6B75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ynein light cha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463D6" w14:textId="296564A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DYNLL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703C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5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0</w:t>
            </w:r>
          </w:p>
        </w:tc>
      </w:tr>
      <w:tr w:rsidR="004677A1" w:rsidRPr="00CF7D1C" w14:paraId="6859FA4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E723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PTU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18DF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Lysyl-tRNA synthe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0F81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KARS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AEB8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54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4677A1" w:rsidRPr="00CF7D1C" w14:paraId="0B7D081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328A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I3LAB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C0EC6" w14:textId="31D40CD3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roteasom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20s 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subunit alpha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95E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SMA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7705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516</w:t>
            </w:r>
          </w:p>
        </w:tc>
      </w:tr>
      <w:tr w:rsidR="004677A1" w:rsidRPr="00CF7D1C" w14:paraId="5B630F90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BEA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THY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D1EC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Fumarate hydra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173A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FH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C27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</w:tr>
      <w:tr w:rsidR="004677A1" w:rsidRPr="00CF7D1C" w14:paraId="0229C37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8EF1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WBK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0EC9" w14:textId="2EFCDB8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Keratin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0F2A" w14:textId="357EEB4A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KRT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761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93</w:t>
            </w:r>
          </w:p>
        </w:tc>
      </w:tr>
      <w:tr w:rsidR="004677A1" w:rsidRPr="00CF7D1C" w14:paraId="382668F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CA32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K7GL83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800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nterleukin enhancer binding factor 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BAF9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LF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BF0E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</w:tr>
      <w:tr w:rsidR="004677A1" w:rsidRPr="00CF7D1C" w14:paraId="32BC720E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6E1C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EV23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01F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alpain-1 catalytic subunit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7E11B" w14:textId="61154B86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CS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39F2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7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</w:tr>
      <w:tr w:rsidR="004677A1" w:rsidRPr="00CF7D1C" w14:paraId="2796D2DD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05E6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QF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3F2F" w14:textId="08FF4520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ukaryotic translation initiation factor 4 gamma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BC1C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EIF4G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58F4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7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7225D57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3EF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T2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DCBA" w14:textId="440B9040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Ras homolog family member 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0B89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RHO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65DB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43</w:t>
            </w:r>
          </w:p>
        </w:tc>
      </w:tr>
      <w:tr w:rsidR="004677A1" w:rsidRPr="00CF7D1C" w14:paraId="5E6EBF13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B724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1D4P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D90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rogrammed cell death protein 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FA2D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DCD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6C0C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3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144E5A10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536D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1B9A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728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istidine-rich glycoprote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4B8B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HRG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F91F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14</w:t>
            </w:r>
          </w:p>
        </w:tc>
      </w:tr>
      <w:tr w:rsidR="004677A1" w:rsidRPr="00CF7D1C" w14:paraId="7E98526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1E24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3LFV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31FD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Y-box binding protein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9C86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YBX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A324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1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0AA30DF7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BCC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AVQ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071F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EAD-box helicase 3 X-linked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0EFB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DX3X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A0BC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11</w:t>
            </w:r>
          </w:p>
        </w:tc>
      </w:tr>
      <w:tr w:rsidR="004677A1" w:rsidRPr="00CF7D1C" w14:paraId="25A0151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7E7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8CG5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9A5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ukaryotic translation elongation factor 1 alpha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45EB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EEF1A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25B2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403</w:t>
            </w:r>
          </w:p>
        </w:tc>
      </w:tr>
      <w:tr w:rsidR="004677A1" w:rsidRPr="00CF7D1C" w14:paraId="058C58E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56A4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V1M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AAC5" w14:textId="0AA9C6D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daptor related protein complex 2 subunit beta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3142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P2B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89B5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3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677A1" w:rsidRPr="00CF7D1C" w14:paraId="1BAA64FB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AC5D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GI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DC76" w14:textId="2E3EB712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Ubiquitin conjugating enzyme E2 N lik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D665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UBE2NL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B2E4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3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</w:tr>
      <w:tr w:rsidR="004677A1" w:rsidRPr="00CF7D1C" w14:paraId="5F7353E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C43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A4Y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3E29F" w14:textId="3701FC84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G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uanosine monophosphate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reduc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9BE9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GMPR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2402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370</w:t>
            </w:r>
          </w:p>
        </w:tc>
      </w:tr>
      <w:tr w:rsidR="004677A1" w:rsidRPr="00CF7D1C" w14:paraId="25ED044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6D94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Q6QA2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A452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ropomyosin 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79C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PM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C93C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34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4677A1" w:rsidRPr="00CF7D1C" w14:paraId="17E1D8B3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848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TI4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61D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ucleol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B9E43" w14:textId="624118A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CL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35C8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31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677A1" w:rsidRPr="00CF7D1C" w14:paraId="0A3043D3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184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QL8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7400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roteasome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20s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subunit alpha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E78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SMA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C1F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31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</w:tr>
      <w:tr w:rsidR="004677A1" w:rsidRPr="00CF7D1C" w14:paraId="3C38892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A02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3VJZ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A382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IM and SH3 protein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A120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ASP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378A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2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</w:tr>
      <w:tr w:rsidR="004677A1" w:rsidRPr="00CF7D1C" w14:paraId="492D029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2083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M4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F8AB" w14:textId="765BFAE3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Tyrosine 3-monooxygenase/tryptophan 5-monooxygenase activation protein gamm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0B32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YWHAG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5C2B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2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0</w:t>
            </w:r>
          </w:p>
        </w:tc>
      </w:tr>
      <w:tr w:rsidR="004677A1" w:rsidRPr="00CF7D1C" w14:paraId="23E74D8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90F3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AWI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A22F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ukaryotic translation e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ongation factor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D854D" w14:textId="41B4BB18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EF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FADB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206</w:t>
            </w:r>
          </w:p>
        </w:tc>
      </w:tr>
      <w:tr w:rsidR="004677A1" w:rsidRPr="00CF7D1C" w14:paraId="3DC7CBC7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5C89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QLY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C8067" w14:textId="4D7A5F76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taphylococcal nuclease domain-containing prote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6B08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ND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255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20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677A1" w:rsidRPr="00CF7D1C" w14:paraId="2CB5254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56F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1RWJ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28BD0" w14:textId="6AAD003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Karyopherin subunit beta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A7FF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KPNB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C9CB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1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677A1" w:rsidRPr="00CF7D1C" w14:paraId="78323B4C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AD8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2Z5L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49EE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roteasom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20s 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subunit alpha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111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SMA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9349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0.1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</w:tr>
      <w:tr w:rsidR="004677A1" w:rsidRPr="00CF7D1C" w14:paraId="173F40DA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BB4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6UWK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2AFE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Olfactomedin like 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A06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OLFML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E3E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2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677A1" w:rsidRPr="00CF7D1C" w14:paraId="7999DCC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A65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K9J6K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430F6" w14:textId="09EF243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eukotriene A4 hydrol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74EC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TA4H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5A9A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2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677A1" w:rsidRPr="00CF7D1C" w14:paraId="1E24672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6D2B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1RGJ3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D6C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Heat shock protein family A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0kDa protein 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62BA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SPA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63DF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36</w:t>
            </w:r>
          </w:p>
        </w:tc>
      </w:tr>
      <w:tr w:rsidR="004677A1" w:rsidRPr="00CF7D1C" w14:paraId="2A38F88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1A0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SDM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0AC9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Kinectin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941F7" w14:textId="364D15B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KTN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4944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45</w:t>
            </w:r>
          </w:p>
        </w:tc>
      </w:tr>
      <w:tr w:rsidR="004677A1" w:rsidRPr="00CF7D1C" w14:paraId="38CD9B4C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233B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GL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7F9C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Malate dehydrogenas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64DD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DH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5F9D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7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</w:tr>
      <w:tr w:rsidR="004677A1" w:rsidRPr="00CF7D1C" w14:paraId="4CBAEC92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B915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5A8V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C10C" w14:textId="4646EF1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eat shock 70kDa protein 1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49D1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SPA1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2F0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74</w:t>
            </w:r>
          </w:p>
        </w:tc>
      </w:tr>
      <w:tr w:rsidR="004677A1" w:rsidRPr="00CF7D1C" w14:paraId="3BE8FB9A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26C6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Y6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4F983" w14:textId="2A4FF903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NADH-cytochrome b5 reduc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17D7" w14:textId="5910BAE2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LOC10052425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079A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82</w:t>
            </w:r>
          </w:p>
        </w:tc>
      </w:tr>
      <w:tr w:rsidR="004677A1" w:rsidRPr="00CF7D1C" w14:paraId="1890B9EC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9124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W9F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FAECD" w14:textId="71DE654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Serpin family G member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1A32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SERPING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CB6E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</w:tr>
      <w:tr w:rsidR="004677A1" w:rsidRPr="00CF7D1C" w14:paraId="5169BA6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9409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5A8V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FC0F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U6 snRNA-associated Sm-like protein LSm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B857A" w14:textId="7BE0A504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SM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627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3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</w:tr>
      <w:tr w:rsidR="004677A1" w:rsidRPr="00CF7D1C" w14:paraId="0E1534C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0FF7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AJQ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4A62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hosphoglycerate mutas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836E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GAM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65D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01</w:t>
            </w:r>
          </w:p>
        </w:tc>
      </w:tr>
      <w:tr w:rsidR="004677A1" w:rsidRPr="00CF7D1C" w14:paraId="4D8214FB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7B06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FW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688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Mesencephalic astrocyte derived neurotrophic factor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412F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ANF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D84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02</w:t>
            </w:r>
          </w:p>
        </w:tc>
      </w:tr>
      <w:tr w:rsidR="004677A1" w:rsidRPr="00CF7D1C" w14:paraId="7C2A9E2E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BC99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W11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4DC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mall nuclear ribonucleoprotein Sm D2 (Sm-D2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4116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NRPD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5A0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08</w:t>
            </w:r>
          </w:p>
        </w:tc>
      </w:tr>
      <w:tr w:rsidR="004677A1" w:rsidRPr="00CF7D1C" w14:paraId="74172AE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356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G9F6X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4C9C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ihydropyrimidinase-like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E69FA" w14:textId="74278243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DPYSL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497F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1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</w:p>
        </w:tc>
      </w:tr>
      <w:tr w:rsidR="004677A1" w:rsidRPr="00CF7D1C" w14:paraId="1CBEDF7A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6055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1S71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76A9" w14:textId="2ABD2F44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alcyclin binding prote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FBD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ACYBP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788F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1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</w:tr>
      <w:tr w:rsidR="004677A1" w:rsidRPr="00CF7D1C" w14:paraId="745826BD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FFA1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1C7A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91ED" w14:textId="36CAFEF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ollagen alpha-1(XVIII) chain isoform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27EF" w14:textId="24A463EF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OL1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8D8F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36</w:t>
            </w:r>
          </w:p>
        </w:tc>
      </w:tr>
      <w:tr w:rsidR="004677A1" w:rsidRPr="00CF7D1C" w14:paraId="6A61757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04B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GZ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7C0A8" w14:textId="519A9A9F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Biliverdin reductase 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6DC7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BLVR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057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70</w:t>
            </w:r>
          </w:p>
        </w:tc>
      </w:tr>
      <w:tr w:rsidR="004677A1" w:rsidRPr="00CF7D1C" w14:paraId="118FD8A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905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N0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2AE0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DP ribosylation factor like GTPase 8B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B1A8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RL8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D08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87</w:t>
            </w:r>
          </w:p>
        </w:tc>
      </w:tr>
      <w:tr w:rsidR="004677A1" w:rsidRPr="00CF7D1C" w14:paraId="5C0A1F4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645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BP5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34A6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hioredoxin like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8FB4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XNL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815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89</w:t>
            </w:r>
          </w:p>
        </w:tc>
      </w:tr>
      <w:tr w:rsidR="004677A1" w:rsidRPr="00CF7D1C" w14:paraId="64E3AACA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E9D4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D8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4159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ukaryotic translation initiation factor 3 subunit J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C29AD" w14:textId="332A9496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IF3J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AF0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498</w:t>
            </w:r>
          </w:p>
        </w:tc>
      </w:tr>
      <w:tr w:rsidR="004677A1" w:rsidRPr="00CF7D1C" w14:paraId="32F7AA63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BE72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2Z5C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2F2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nnexin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A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124F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NXA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E9B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2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4F1E7B5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070A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Q27HV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F9F73" w14:textId="03931BA2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UDP-N-acetylglucosamine--peptide N-acetylglucosaminyltransfer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4C94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OGT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9B19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3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677A1" w:rsidRPr="00CF7D1C" w14:paraId="75713B2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EAD1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6J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4430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Proteasom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20s 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subunit beta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F37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SMB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4B00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40</w:t>
            </w:r>
          </w:p>
        </w:tc>
      </w:tr>
      <w:tr w:rsidR="004677A1" w:rsidRPr="00CF7D1C" w14:paraId="54B67FFE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64B3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1AUZ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2C8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Zyx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9720" w14:textId="3D97C0DC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ZYX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371E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5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677A1" w:rsidRPr="00CF7D1C" w14:paraId="34B179A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9068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TTD3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BEE97" w14:textId="01CE9BCE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mportin-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CDB6B" w14:textId="6E3BE62E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IPO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531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58</w:t>
            </w:r>
          </w:p>
        </w:tc>
      </w:tr>
      <w:tr w:rsidR="004677A1" w:rsidRPr="00CF7D1C" w14:paraId="6EF8C39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6057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QFC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D813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Malate dehydrogenase 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485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DH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BFDE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7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</w:tr>
      <w:tr w:rsidR="004677A1" w:rsidRPr="00CF7D1C" w14:paraId="10670A6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4399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1S3E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550D" w14:textId="0AFA6356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ransmembrane emp24 domain-containing protein 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8CAB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MED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56CA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4677A1" w:rsidRPr="00CF7D1C" w14:paraId="57779D74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6FE4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A0A480X87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633C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ransforming growth factor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beta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nduced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E0DEC" w14:textId="42C17E95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TGFBI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8F76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92</w:t>
            </w:r>
          </w:p>
        </w:tc>
      </w:tr>
      <w:tr w:rsidR="004677A1" w:rsidRPr="00CF7D1C" w14:paraId="1D65CA7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05B1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GU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1CB5" w14:textId="1421F7A4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APDH:A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renodoxin reduc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10AB2" w14:textId="76261C6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4185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5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677A1" w:rsidRPr="00CF7D1C" w14:paraId="46E98B5A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53EC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U7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62252" w14:textId="2F1D773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minoacyl tRNA synthetase complex interacting multifunctional protein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8F50" w14:textId="18741988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IMP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9BCB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614</w:t>
            </w:r>
          </w:p>
        </w:tc>
      </w:tr>
      <w:tr w:rsidR="004677A1" w:rsidRPr="00CF7D1C" w14:paraId="03A254C6" w14:textId="77777777" w:rsidTr="008E7477">
        <w:trPr>
          <w:trHeight w:val="324"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3D17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6ZSA7</w:t>
            </w:r>
          </w:p>
        </w:tc>
        <w:tc>
          <w:tcPr>
            <w:tcW w:w="2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816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3-hydroxybutyrate dehydrogenase 2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A045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BDH2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5845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642</w:t>
            </w:r>
          </w:p>
        </w:tc>
      </w:tr>
      <w:tr w:rsidR="004677A1" w:rsidRPr="00CF7D1C" w14:paraId="7A2954B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E3A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1SQ0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B7E1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umica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01F3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UM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9DD3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682</w:t>
            </w:r>
          </w:p>
        </w:tc>
      </w:tr>
      <w:tr w:rsidR="004677A1" w:rsidRPr="00CF7D1C" w14:paraId="4C1CD41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3A50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ED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FDF2" w14:textId="39043CF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Heat shock protein family A 70kDa member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3D393" w14:textId="72A493CB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HSPA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A41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682</w:t>
            </w:r>
          </w:p>
        </w:tc>
      </w:tr>
      <w:tr w:rsidR="004677A1" w:rsidRPr="00CF7D1C" w14:paraId="608C1E02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2AE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1Z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6F73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spartate beta-hydroxyl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E8E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SPH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DD40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06</w:t>
            </w:r>
          </w:p>
        </w:tc>
      </w:tr>
      <w:tr w:rsidR="004677A1" w:rsidRPr="00CF7D1C" w14:paraId="6766D00C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80A2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BL5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AEC7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BX homeobox interacting protein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3B5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BXIP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7BA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2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0349C40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856A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0TAI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0BC3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aldesmon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0DCA6" w14:textId="2EC6C371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ALD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DAA4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30</w:t>
            </w:r>
          </w:p>
        </w:tc>
      </w:tr>
      <w:tr w:rsidR="004677A1" w:rsidRPr="00CF7D1C" w14:paraId="6D4596C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10E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K9J6I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9D7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ndoplasmic reticulum a</w:t>
            </w: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inopeptidase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0323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ERAP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2C96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31</w:t>
            </w:r>
          </w:p>
        </w:tc>
      </w:tr>
      <w:tr w:rsidR="004677A1" w:rsidRPr="00CF7D1C" w14:paraId="2B79C4DB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68E8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P7938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FECD" w14:textId="1A4480B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icrosomal glutathione S-transferase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E0EE" w14:textId="510AF54C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GST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D803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32</w:t>
            </w:r>
          </w:p>
        </w:tc>
      </w:tr>
      <w:tr w:rsidR="004677A1" w:rsidRPr="00CF7D1C" w14:paraId="0913CA70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1D04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W2W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F77DB" w14:textId="2C715860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SF attachment protein alph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5B40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AP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8FFA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3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677A1" w:rsidRPr="00CF7D1C" w14:paraId="364078D1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9E36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D7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5F9E0" w14:textId="135826B5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rune exopolyphosphatase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FF233" w14:textId="37D19A56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RUNE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509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44</w:t>
            </w:r>
          </w:p>
        </w:tc>
      </w:tr>
      <w:tr w:rsidR="004677A1" w:rsidRPr="00CF7D1C" w14:paraId="7C80A87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7C55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W7W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A652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idogen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7A578" w14:textId="7F1AB200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ID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C2B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5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4</w:t>
            </w:r>
          </w:p>
        </w:tc>
      </w:tr>
      <w:tr w:rsidR="004677A1" w:rsidRPr="00CF7D1C" w14:paraId="1A0BCB7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B9E7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GX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C29B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erpin family A member 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8C7D0" w14:textId="3E2BA542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SERPINA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6663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73</w:t>
            </w:r>
          </w:p>
        </w:tc>
      </w:tr>
      <w:tr w:rsidR="004677A1" w:rsidRPr="00CF7D1C" w14:paraId="5B5DFF40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916E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UVY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1709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oly(U)-binding-splicing factor 6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A342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UF6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0162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80</w:t>
            </w:r>
          </w:p>
        </w:tc>
      </w:tr>
      <w:tr w:rsidR="004677A1" w:rsidRPr="00CF7D1C" w14:paraId="7A4FD68F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61F7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81BC81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745F" w14:textId="2B6FA72D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Ribose-5-phosphate isomer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72D50" w14:textId="756D26C9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RPI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236D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</w:tr>
      <w:tr w:rsidR="004677A1" w:rsidRPr="00CF7D1C" w14:paraId="767F5BBD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2C2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QQE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A5E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ollagen type I alpha 1 cha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E25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OL1A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AFA4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796</w:t>
            </w:r>
          </w:p>
        </w:tc>
      </w:tr>
      <w:tr w:rsidR="004677A1" w:rsidRPr="00CF7D1C" w14:paraId="05CC41B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F507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6ZV95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F4B0A" w14:textId="7775EB1F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ransmembrane emp24 domain-containing protein 1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E75A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MED1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87C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85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</w:tr>
      <w:tr w:rsidR="004677A1" w:rsidRPr="00CF7D1C" w14:paraId="0386ED1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20FA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152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045E6" w14:textId="01C9F914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Zinc finger DBF-type containing 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67188" w14:textId="3C652EA3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ZDBF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E343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865</w:t>
            </w:r>
          </w:p>
        </w:tc>
      </w:tr>
      <w:tr w:rsidR="004677A1" w:rsidRPr="00CF7D1C" w14:paraId="2651DD3C" w14:textId="77777777" w:rsidTr="008E7477">
        <w:trPr>
          <w:trHeight w:val="324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588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D0G0C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B36B2" w14:textId="10BAE9CE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haperonin containing TCP1 subunit 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E039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CT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D534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8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677A1" w:rsidRPr="00CF7D1C" w14:paraId="7991B4A6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110F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5G2R0E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519EB" w14:textId="6DA82BFF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Mannosidase alpha class 2B member 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10B5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MAN2B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DBC6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942</w:t>
            </w:r>
          </w:p>
        </w:tc>
      </w:tr>
      <w:tr w:rsidR="004677A1" w:rsidRPr="00CF7D1C" w14:paraId="17891BD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C409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H5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787B2" w14:textId="67ACBD43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SEC61 translocon subunit bet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DAE8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SEC61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C417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0.94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6</w:t>
            </w:r>
          </w:p>
        </w:tc>
      </w:tr>
      <w:tr w:rsidR="004677A1" w:rsidRPr="00CF7D1C" w14:paraId="43C8718B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E199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3LDS3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893D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Keratin 1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B8A3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KRT1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2A09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00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4677A1" w:rsidRPr="00CF7D1C" w14:paraId="253FEE5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B18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A0A286ZPD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F14D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ransmembrane emp24 domain-containing protein 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FF1C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TMED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BE9A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073</w:t>
            </w:r>
          </w:p>
        </w:tc>
      </w:tr>
      <w:tr w:rsidR="004677A1" w:rsidRPr="00CF7D1C" w14:paraId="6669A877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708F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SME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006F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re-mRNA processing factor 4B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8B2CF" w14:textId="68E59545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RPF4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0910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08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</w:p>
        </w:tc>
      </w:tr>
      <w:tr w:rsidR="004677A1" w:rsidRPr="00CF7D1C" w14:paraId="62D7B21E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0CA1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3LS6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61E5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NAD(P)HX dehydra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7A43D" w14:textId="4A9C616A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NAXD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4727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101</w:t>
            </w:r>
          </w:p>
        </w:tc>
      </w:tr>
      <w:tr w:rsidR="004677A1" w:rsidRPr="00CF7D1C" w14:paraId="19354939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90AE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TJN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4303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opper chaperone for superoxide dismutas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5259" w14:textId="6C52082E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CS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3176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195</w:t>
            </w:r>
          </w:p>
        </w:tc>
      </w:tr>
      <w:tr w:rsidR="004677A1" w:rsidRPr="00CF7D1C" w14:paraId="6229F2C7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6C6C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F1RG16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AD8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eterogeneous nuclear ribonucleoprotein F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25A8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HNRNPF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7CD41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202</w:t>
            </w:r>
          </w:p>
        </w:tc>
      </w:tr>
      <w:tr w:rsidR="004677A1" w:rsidRPr="00CF7D1C" w14:paraId="35542B35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3B70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7A2Q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14F3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ollagen type II alpha 1 cha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A1DA6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COL2A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233A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4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4677A1" w:rsidRPr="00CF7D1C" w14:paraId="3DA5B8D8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A6080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1E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FCF2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rotein phosphatase, Mg2+/Mn2+ dependent 1F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89FDE" w14:textId="2210C366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PM1F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B3D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791</w:t>
            </w:r>
          </w:p>
        </w:tc>
      </w:tr>
      <w:tr w:rsidR="004677A1" w:rsidRPr="00CF7D1C" w14:paraId="18737F77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0F99B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L8B0U8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47F8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gG heavy cha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E590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IGHG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57B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1.90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4677A1" w:rsidRPr="00CF7D1C" w14:paraId="3826721C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DC15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286ZLL9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CB0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ynaptopodi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D8964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SYNPO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C88BC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2.252</w:t>
            </w:r>
          </w:p>
        </w:tc>
      </w:tr>
      <w:tr w:rsidR="004677A1" w:rsidRPr="00CF7D1C" w14:paraId="4DCA5952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45F8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SE7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C98E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ytoskeleton associated protein 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E5509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CKAP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0E4E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2.3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0</w:t>
            </w:r>
          </w:p>
        </w:tc>
      </w:tr>
      <w:tr w:rsidR="004677A1" w:rsidRPr="00CF7D1C" w14:paraId="616FDDAC" w14:textId="77777777" w:rsidTr="008E7477">
        <w:trPr>
          <w:trHeight w:val="312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6BBD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A0A4X1VD6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F2068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rotein phosphatase 2 regulatory subunit alpha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FB17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PPP2R2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F7BDF" w14:textId="77777777" w:rsidR="004677A1" w:rsidRPr="00CF7D1C" w:rsidRDefault="004677A1" w:rsidP="008E747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CF7D1C">
              <w:rPr>
                <w:rFonts w:eastAsia="Times New Roman" w:cs="Times New Roman"/>
                <w:kern w:val="0"/>
                <w:szCs w:val="24"/>
                <w14:ligatures w14:val="none"/>
              </w:rPr>
              <w:t>-2.708</w:t>
            </w:r>
          </w:p>
        </w:tc>
      </w:tr>
    </w:tbl>
    <w:p w14:paraId="24220586" w14:textId="5164A62B" w:rsidR="004677A1" w:rsidRPr="00F52080" w:rsidRDefault="00CF7D1C" w:rsidP="004677A1">
      <w:pPr>
        <w:rPr>
          <w:rFonts w:cs="Times New Roman"/>
          <w:b/>
          <w:bCs/>
          <w:color w:val="000000" w:themeColor="text1"/>
          <w:szCs w:val="24"/>
        </w:rPr>
      </w:pPr>
      <w:r>
        <w:fldChar w:fldCharType="end"/>
      </w:r>
      <w:r w:rsidR="004677A1" w:rsidRPr="00F52080">
        <w:rPr>
          <w:rFonts w:eastAsia="Times New Roman" w:cs="Times New Roman"/>
          <w:b/>
          <w:bCs/>
          <w:color w:val="000000" w:themeColor="text1"/>
          <w:kern w:val="0"/>
          <w:szCs w:val="24"/>
          <w14:ligatures w14:val="none"/>
        </w:rPr>
        <w:t xml:space="preserve"> log2(FC) = Log two-fold change in HZ relative to HC gilt ovaries</w:t>
      </w:r>
    </w:p>
    <w:p w14:paraId="1D561167" w14:textId="483AA5E5" w:rsidR="00A218FA" w:rsidRDefault="00A218FA"/>
    <w:sectPr w:rsidR="00A218FA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NDUzNzUxtDA3MzdX0lEKTi0uzszPAykwrAUAJ3aLKSwAAAA="/>
  </w:docVars>
  <w:rsids>
    <w:rsidRoot w:val="00CF7D1C"/>
    <w:rsid w:val="00396C3E"/>
    <w:rsid w:val="004677A1"/>
    <w:rsid w:val="004C434E"/>
    <w:rsid w:val="004E7A66"/>
    <w:rsid w:val="008A32BF"/>
    <w:rsid w:val="008E5392"/>
    <w:rsid w:val="008E7477"/>
    <w:rsid w:val="00A218FA"/>
    <w:rsid w:val="00A55C74"/>
    <w:rsid w:val="00A930FC"/>
    <w:rsid w:val="00BA2078"/>
    <w:rsid w:val="00CF7D1C"/>
    <w:rsid w:val="00E97E75"/>
    <w:rsid w:val="00EA1A88"/>
    <w:rsid w:val="00F5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ECBC"/>
  <w15:chartTrackingRefBased/>
  <w15:docId w15:val="{468019E7-0CE2-42ED-AE35-82B355EA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677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roach</dc:creator>
  <cp:keywords/>
  <dc:description/>
  <cp:lastModifiedBy>Keating, Aileen [AN S]</cp:lastModifiedBy>
  <cp:revision>3</cp:revision>
  <dcterms:created xsi:type="dcterms:W3CDTF">2023-05-22T15:54:00Z</dcterms:created>
  <dcterms:modified xsi:type="dcterms:W3CDTF">2023-12-06T19:35:00Z</dcterms:modified>
</cp:coreProperties>
</file>